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BEBD6" w14:textId="77777777" w:rsidR="00BB4782" w:rsidRPr="00FD4FE6" w:rsidRDefault="006503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>
        <w:rPr>
          <w:rFonts w:ascii="Times New Roman" w:hAnsi="Times New Roman" w:cs="Times New Roman" w:hint="eastAsia"/>
          <w:b/>
          <w:sz w:val="24"/>
          <w:szCs w:val="24"/>
        </w:rPr>
        <w:t>Table S2</w:t>
      </w:r>
      <w:r w:rsidR="00FD4F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4FE6" w:rsidRPr="00D9310A">
        <w:rPr>
          <w:rFonts w:ascii="Times New Roman" w:hAnsi="Times New Roman" w:cs="Times New Roman"/>
          <w:sz w:val="24"/>
          <w:szCs w:val="24"/>
        </w:rPr>
        <w:t>General features of the</w:t>
      </w:r>
      <w:r w:rsidR="00FD4FE6">
        <w:rPr>
          <w:rFonts w:ascii="Times New Roman" w:hAnsi="Times New Roman" w:cs="Times New Roman"/>
          <w:sz w:val="24"/>
          <w:szCs w:val="24"/>
        </w:rPr>
        <w:t xml:space="preserve"> </w:t>
      </w:r>
      <w:r w:rsidR="003F187E">
        <w:rPr>
          <w:rFonts w:ascii="Times New Roman" w:hAnsi="Times New Roman" w:cs="Times New Roman"/>
          <w:sz w:val="24"/>
          <w:szCs w:val="24"/>
        </w:rPr>
        <w:t xml:space="preserve">13 </w:t>
      </w:r>
      <w:r w:rsidR="00FD4FE6">
        <w:rPr>
          <w:rFonts w:ascii="Times New Roman" w:hAnsi="Times New Roman" w:cs="Times New Roman"/>
          <w:sz w:val="24"/>
          <w:szCs w:val="24"/>
        </w:rPr>
        <w:t xml:space="preserve">marine </w:t>
      </w:r>
      <w:r w:rsidR="00FD4FE6">
        <w:rPr>
          <w:rFonts w:ascii="Times New Roman" w:hAnsi="Times New Roman" w:cs="Times New Roman" w:hint="eastAsia"/>
          <w:sz w:val="24"/>
          <w:szCs w:val="24"/>
        </w:rPr>
        <w:t xml:space="preserve">bacteria </w:t>
      </w:r>
      <w:r w:rsidR="00FD4FE6">
        <w:rPr>
          <w:rFonts w:ascii="Times New Roman" w:hAnsi="Times New Roman" w:cs="Times New Roman"/>
          <w:sz w:val="24"/>
          <w:szCs w:val="24"/>
        </w:rPr>
        <w:t xml:space="preserve">complete genomes used to compare with </w:t>
      </w:r>
      <w:r w:rsidR="00FD4FE6" w:rsidRPr="00D62E3D">
        <w:rPr>
          <w:rFonts w:ascii="Times New Roman" w:hAnsi="Times New Roman" w:cs="Times New Roman"/>
          <w:i/>
          <w:sz w:val="24"/>
          <w:szCs w:val="24"/>
        </w:rPr>
        <w:t>Vibrio</w:t>
      </w:r>
      <w:r w:rsidR="00FD4FE6" w:rsidRPr="004824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32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700"/>
        <w:gridCol w:w="1180"/>
        <w:gridCol w:w="1260"/>
        <w:gridCol w:w="1260"/>
        <w:gridCol w:w="1260"/>
        <w:gridCol w:w="1260"/>
        <w:gridCol w:w="2405"/>
      </w:tblGrid>
      <w:tr w:rsidR="00FD4FE6" w:rsidRPr="00AB0AC8" w14:paraId="03AEEB8D" w14:textId="77777777" w:rsidTr="00153462">
        <w:trPr>
          <w:trHeight w:val="942"/>
        </w:trPr>
        <w:tc>
          <w:tcPr>
            <w:tcW w:w="47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0D341E4" w14:textId="77777777" w:rsidR="00FD4FE6" w:rsidRPr="004824BC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l genomes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39396CE" w14:textId="77777777" w:rsidR="00FD4FE6" w:rsidRPr="004824BC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me Size (Mb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500D218B" w14:textId="77777777" w:rsidR="00FD4FE6" w:rsidRPr="004824BC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+C content (%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2CCC0FE" w14:textId="77777777" w:rsidR="00FD4FE6" w:rsidRPr="004824BC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S rRNA gene copie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24148E8A" w14:textId="77777777" w:rsidR="00FD4FE6" w:rsidRPr="004824BC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2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GT genes (%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43AD1BCD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11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itinase No.</w:t>
            </w:r>
          </w:p>
        </w:tc>
        <w:tc>
          <w:tcPr>
            <w:tcW w:w="240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3104EE1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11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Bank Accession</w:t>
            </w:r>
          </w:p>
        </w:tc>
      </w:tr>
      <w:tr w:rsidR="00FD4FE6" w:rsidRPr="00AB0AC8" w14:paraId="3A6545AE" w14:textId="77777777" w:rsidTr="00153462">
        <w:trPr>
          <w:trHeight w:val="300"/>
        </w:trPr>
        <w:tc>
          <w:tcPr>
            <w:tcW w:w="47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F4395" w14:textId="77777777" w:rsidR="00FD4FE6" w:rsidRPr="002E7D07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09048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4BFC3E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88114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CE31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FADF5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18558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4FE6" w:rsidRPr="00AB0AC8" w14:paraId="7909659E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5A2EED57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ochlorococcus marinu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CMP1375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554073C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A66077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CF7CA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ED5706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306AE7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820512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AE017126</w:t>
            </w:r>
          </w:p>
        </w:tc>
      </w:tr>
      <w:tr w:rsidR="00FD4FE6" w:rsidRPr="00AB0AC8" w14:paraId="73D04FAB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788C55AE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ynechococcus elongatu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CC 63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BFFB0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0D4CDF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4AFC5A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BFCD8D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3D97A8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EFD523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AP008231</w:t>
            </w:r>
          </w:p>
        </w:tc>
      </w:tr>
      <w:tr w:rsidR="00FD4FE6" w:rsidRPr="00AB0AC8" w14:paraId="674FFE0C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198D368E" w14:textId="77777777" w:rsidR="00FD4FE6" w:rsidRPr="002E7D07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Gammaproteobacteria 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729A8F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A049E6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3FD04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24FCF8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098823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5B8A2F3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4FE6" w:rsidRPr="00AB0AC8" w14:paraId="52D71A1A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02D1EDED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teromonas macleodii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27126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A14F39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692B68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B2FC43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847B1E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741380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1CFB07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3841</w:t>
            </w:r>
          </w:p>
        </w:tc>
      </w:tr>
      <w:tr w:rsidR="00FD4FE6" w:rsidRPr="00AB0AC8" w14:paraId="3B8EDE37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21113A21" w14:textId="77777777" w:rsidR="00FD4FE6" w:rsidRPr="004824BC" w:rsidRDefault="00FD4FE6" w:rsidP="00153462">
            <w:pPr>
              <w:widowControl/>
              <w:ind w:rightChars="-109" w:right="-22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rinobacter hydrocarbonoclasticu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49840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EFBFEF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A2F34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5C31F3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F52FD6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3908A0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0C9A78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FO203363</w:t>
            </w:r>
          </w:p>
        </w:tc>
      </w:tr>
      <w:tr w:rsidR="00FD4FE6" w:rsidRPr="00AB0AC8" w14:paraId="1A70F28A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72EFAEAE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eudoalteromonas phenolica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CTC 12086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00D4D15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5312D8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6B7D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C6B47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068735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7DE2C2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13187-88</w:t>
            </w:r>
          </w:p>
        </w:tc>
      </w:tr>
      <w:tr w:rsidR="00FD4FE6" w:rsidRPr="00AB0AC8" w14:paraId="163C1D77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7A15453D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hewanella denitrifican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S217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0E1C57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61EDBA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E9D448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81B494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F99D94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1F34DF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0302</w:t>
            </w:r>
          </w:p>
        </w:tc>
      </w:tr>
      <w:tr w:rsidR="00FD4FE6" w:rsidRPr="00AB0AC8" w14:paraId="4EF9F441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1B431887" w14:textId="77777777" w:rsidR="00FD4FE6" w:rsidRPr="002E7D07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Alphaproteobacteria 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10B2A7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A2B90A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A17E97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82250C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D40E0F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32C20FB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4FE6" w:rsidRPr="00AB0AC8" w14:paraId="49583C6C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661C4EDC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ythrobacter atlanticu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21-N3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0A3851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1F78EF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6F25D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0A9739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582672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0C7BADB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11310, CP015441</w:t>
            </w:r>
          </w:p>
        </w:tc>
      </w:tr>
      <w:tr w:rsidR="00FD4FE6" w:rsidRPr="00AB0AC8" w14:paraId="7EAE66AE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5912E568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odobacter sphaeroide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CC 170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F7AF6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00BF4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A7892D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464ECE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49E4F0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EE0BC8E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0661-66</w:t>
            </w:r>
          </w:p>
        </w:tc>
      </w:tr>
      <w:tr w:rsidR="00FD4FE6" w:rsidRPr="00AB0AC8" w14:paraId="76C03C77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03A60BEA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uegeria pomeroyi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S-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23B64D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15547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6C87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55C956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19B9FE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A011645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0031-32</w:t>
            </w:r>
          </w:p>
        </w:tc>
      </w:tr>
      <w:tr w:rsidR="00FD4FE6" w:rsidRPr="00AB0AC8" w14:paraId="6D2BCC80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47DC948C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andidatus Pelagibacter ubique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TCC10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3B875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C2FAB4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18A1F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091FC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15A403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341C4E7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0084</w:t>
            </w:r>
          </w:p>
        </w:tc>
      </w:tr>
      <w:tr w:rsidR="00FD4FE6" w:rsidRPr="00AB0AC8" w14:paraId="42CA2DFA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44512AA2" w14:textId="77777777" w:rsidR="00FD4FE6" w:rsidRPr="002E7D07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Flavobacteriia  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DD647C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64EEDE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2CA46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AAB5AB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081CD7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C473508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757F5" w:rsidRPr="008757F5" w14:paraId="6F693743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6152A0E4" w14:textId="50A0063A" w:rsidR="00FD4FE6" w:rsidRPr="008757F5" w:rsidRDefault="00D23DD0" w:rsidP="0015346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Croceibacter atlanticus</w:t>
            </w: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HTCC2559</w:t>
            </w:r>
            <w:r w:rsidR="00E744DF" w:rsidRPr="008757F5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F33933" w14:textId="068728FB" w:rsidR="00FD4FE6" w:rsidRPr="008757F5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2.</w:t>
            </w:r>
            <w:r w:rsidR="00D23DD0"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E6225C" w14:textId="1A4F7396" w:rsidR="00FD4FE6" w:rsidRPr="008757F5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D23DD0"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D23DD0"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C0EC2E" w14:textId="01FBCA35" w:rsidR="00FD4FE6" w:rsidRPr="008757F5" w:rsidRDefault="004C570D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316280" w14:textId="7556C9A0" w:rsidR="00FD4FE6" w:rsidRPr="008757F5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1.</w:t>
            </w:r>
            <w:r w:rsidR="004C570D"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C8E68" w14:textId="77777777" w:rsidR="00FD4FE6" w:rsidRPr="008757F5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71017AD" w14:textId="400A20AA" w:rsidR="00FD4FE6" w:rsidRPr="008757F5" w:rsidRDefault="004C570D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757F5">
              <w:rPr>
                <w:rFonts w:ascii="Times New Roman" w:eastAsia="等线" w:hAnsi="Times New Roman" w:cs="Times New Roman"/>
                <w:kern w:val="0"/>
                <w:sz w:val="22"/>
              </w:rPr>
              <w:t>CP002046</w:t>
            </w:r>
          </w:p>
        </w:tc>
      </w:tr>
      <w:tr w:rsidR="00FD4FE6" w:rsidRPr="00AB0AC8" w14:paraId="18717A33" w14:textId="77777777" w:rsidTr="00153462">
        <w:trPr>
          <w:trHeight w:val="300"/>
        </w:trPr>
        <w:tc>
          <w:tcPr>
            <w:tcW w:w="4700" w:type="dxa"/>
            <w:shd w:val="clear" w:color="auto" w:fill="auto"/>
            <w:noWrap/>
            <w:vAlign w:val="bottom"/>
            <w:hideMark/>
          </w:tcPr>
          <w:p w14:paraId="327A095D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Owenweeksia hongkongensi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M 17368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  <w:bookmarkStart w:id="0" w:name="_GoBack"/>
            <w:bookmarkEnd w:id="0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C610BA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7C5E2D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35BD70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B14A67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802DA8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9645082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3156</w:t>
            </w:r>
          </w:p>
        </w:tc>
      </w:tr>
      <w:tr w:rsidR="00FD4FE6" w:rsidRPr="00AB0AC8" w14:paraId="54905365" w14:textId="77777777" w:rsidTr="00EF6A71">
        <w:trPr>
          <w:trHeight w:val="300"/>
        </w:trPr>
        <w:tc>
          <w:tcPr>
            <w:tcW w:w="47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9AA74" w14:textId="77777777" w:rsidR="00FD4FE6" w:rsidRPr="004824BC" w:rsidRDefault="00FD4FE6" w:rsidP="00153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7D0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nlabens dokdonensis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W-6</w:t>
            </w:r>
            <w:r w:rsidRPr="004824B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T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CF94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34002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B36E9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66C9A" w14:textId="77777777" w:rsidR="00FD4FE6" w:rsidRPr="0067223E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722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10F43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34379" w14:textId="77777777" w:rsidR="00FD4FE6" w:rsidRPr="00E31111" w:rsidRDefault="00FD4FE6" w:rsidP="001534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31111">
              <w:rPr>
                <w:rFonts w:ascii="Times New Roman" w:eastAsia="等线" w:hAnsi="Times New Roman" w:cs="Times New Roman"/>
                <w:kern w:val="0"/>
                <w:sz w:val="22"/>
              </w:rPr>
              <w:t>CP001397</w:t>
            </w:r>
          </w:p>
        </w:tc>
      </w:tr>
    </w:tbl>
    <w:p w14:paraId="3FDC2CBF" w14:textId="77777777" w:rsidR="00FD4FE6" w:rsidRDefault="00FD4FE6"/>
    <w:sectPr w:rsidR="00FD4FE6" w:rsidSect="00D950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C0B67" w14:textId="77777777" w:rsidR="005A0FC8" w:rsidRDefault="005A0FC8" w:rsidP="00D9507F">
      <w:r>
        <w:separator/>
      </w:r>
    </w:p>
  </w:endnote>
  <w:endnote w:type="continuationSeparator" w:id="0">
    <w:p w14:paraId="639E293B" w14:textId="77777777" w:rsidR="005A0FC8" w:rsidRDefault="005A0FC8" w:rsidP="00D95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DA6D9" w14:textId="77777777" w:rsidR="005A0FC8" w:rsidRDefault="005A0FC8" w:rsidP="00D9507F">
      <w:r>
        <w:separator/>
      </w:r>
    </w:p>
  </w:footnote>
  <w:footnote w:type="continuationSeparator" w:id="0">
    <w:p w14:paraId="3122C12A" w14:textId="77777777" w:rsidR="005A0FC8" w:rsidRDefault="005A0FC8" w:rsidP="00D95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707"/>
    <w:rsid w:val="0010640F"/>
    <w:rsid w:val="003F187E"/>
    <w:rsid w:val="004C570D"/>
    <w:rsid w:val="00532E43"/>
    <w:rsid w:val="005A0FC8"/>
    <w:rsid w:val="006503FA"/>
    <w:rsid w:val="008757F5"/>
    <w:rsid w:val="008A3025"/>
    <w:rsid w:val="00B16F7B"/>
    <w:rsid w:val="00BB4782"/>
    <w:rsid w:val="00D06707"/>
    <w:rsid w:val="00D23DD0"/>
    <w:rsid w:val="00D9507F"/>
    <w:rsid w:val="00DD15DA"/>
    <w:rsid w:val="00E744DF"/>
    <w:rsid w:val="00EF6A71"/>
    <w:rsid w:val="00FD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25DD93"/>
  <w15:chartTrackingRefBased/>
  <w15:docId w15:val="{946ED89A-7DA1-4058-AB4A-CED6F080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50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5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禾雨</dc:creator>
  <cp:keywords/>
  <dc:description/>
  <cp:lastModifiedBy>林禾雨</cp:lastModifiedBy>
  <cp:revision>2</cp:revision>
  <dcterms:created xsi:type="dcterms:W3CDTF">2018-01-11T17:24:00Z</dcterms:created>
  <dcterms:modified xsi:type="dcterms:W3CDTF">2018-01-11T17:24:00Z</dcterms:modified>
</cp:coreProperties>
</file>